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F32AD" w14:textId="77777777" w:rsidR="00775562" w:rsidRDefault="00775562" w:rsidP="00775562">
      <w:pPr>
        <w:spacing w:line="480" w:lineRule="auto"/>
        <w:rPr>
          <w:b/>
          <w:bCs/>
        </w:rPr>
      </w:pPr>
      <w:r>
        <w:rPr>
          <w:b/>
          <w:bCs/>
        </w:rPr>
        <w:t>Table S1: Summary of Genetic Instruments identified for MR Analys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5"/>
        <w:gridCol w:w="1663"/>
        <w:gridCol w:w="1915"/>
        <w:gridCol w:w="2683"/>
      </w:tblGrid>
      <w:tr w:rsidR="00775562" w14:paraId="71119B8E" w14:textId="77777777">
        <w:trPr>
          <w:trHeight w:val="360"/>
        </w:trPr>
        <w:tc>
          <w:tcPr>
            <w:tcW w:w="12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81CBF" w14:textId="77777777" w:rsidR="00775562" w:rsidRDefault="00775562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osure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395A3" w14:textId="77777777" w:rsidR="00775562" w:rsidRDefault="00775562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gnificant level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08EA5" w14:textId="77777777" w:rsidR="00775562" w:rsidRDefault="00775562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SNPs</w:t>
            </w:r>
          </w:p>
        </w:tc>
        <w:tc>
          <w:tcPr>
            <w:tcW w:w="1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D1028" w14:textId="77777777" w:rsidR="00775562" w:rsidRDefault="00775562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 statistics*</w:t>
            </w:r>
          </w:p>
        </w:tc>
      </w:tr>
      <w:tr w:rsidR="00775562" w14:paraId="38EFF7E6" w14:textId="77777777">
        <w:trPr>
          <w:trHeight w:val="36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98C4C" w14:textId="77777777" w:rsidR="00775562" w:rsidRDefault="00775562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pendiciti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8273B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e-0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60AA7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38B33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8.9 (429.7 –4584.5)</w:t>
            </w:r>
          </w:p>
        </w:tc>
      </w:tr>
      <w:tr w:rsidR="00775562" w14:paraId="405578DC" w14:textId="77777777">
        <w:trPr>
          <w:trHeight w:val="36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5FA42" w14:textId="77777777" w:rsidR="00775562" w:rsidRDefault="00775562">
            <w:pPr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ppendectom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EAFA9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e-0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5BFA2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59080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26.5 (501.8 –2170.7)</w:t>
            </w:r>
          </w:p>
        </w:tc>
      </w:tr>
      <w:tr w:rsidR="00775562" w14:paraId="6A5A8899" w14:textId="77777777">
        <w:trPr>
          <w:trHeight w:val="36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A5B3A" w14:textId="77777777" w:rsidR="00775562" w:rsidRDefault="00775562">
            <w:pPr>
              <w:spacing w:line="480" w:lineRule="auto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IBD</w:t>
            </w:r>
          </w:p>
        </w:tc>
      </w:tr>
      <w:tr w:rsidR="00775562" w14:paraId="4D5B2E53" w14:textId="77777777">
        <w:trPr>
          <w:trHeight w:val="36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74F31" w14:textId="77777777" w:rsidR="00775562" w:rsidRDefault="00775562">
            <w:pPr>
              <w:spacing w:line="480" w:lineRule="auto"/>
              <w:ind w:firstLine="288"/>
              <w:rPr>
                <w:color w:val="000000"/>
              </w:rPr>
            </w:pPr>
            <w:r>
              <w:rPr>
                <w:color w:val="000000"/>
              </w:rPr>
              <w:t>IB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5DD13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e-0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EE64F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65EAE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1.0(87.5 –4254.1)</w:t>
            </w:r>
          </w:p>
        </w:tc>
      </w:tr>
      <w:tr w:rsidR="00775562" w14:paraId="14881D5B" w14:textId="77777777">
        <w:trPr>
          <w:trHeight w:val="36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CFC65" w14:textId="77777777" w:rsidR="00775562" w:rsidRDefault="00775562">
            <w:pPr>
              <w:spacing w:line="480" w:lineRule="auto"/>
              <w:ind w:firstLine="288"/>
              <w:rPr>
                <w:color w:val="000000"/>
              </w:rPr>
            </w:pPr>
            <w:r>
              <w:rPr>
                <w:color w:val="000000"/>
              </w:rPr>
              <w:t>C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8B28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e-0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6368D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16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7A1D3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0.8 (112.7 – 2474.9)</w:t>
            </w:r>
          </w:p>
        </w:tc>
      </w:tr>
      <w:tr w:rsidR="00775562" w14:paraId="0C4AA441" w14:textId="77777777">
        <w:trPr>
          <w:trHeight w:val="360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AEFB8" w14:textId="77777777" w:rsidR="00775562" w:rsidRDefault="00775562">
            <w:pPr>
              <w:spacing w:line="480" w:lineRule="auto"/>
              <w:ind w:firstLine="288"/>
              <w:rPr>
                <w:color w:val="000000"/>
              </w:rPr>
            </w:pPr>
            <w:r>
              <w:rPr>
                <w:color w:val="000000"/>
              </w:rPr>
              <w:t>UC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B4082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e-08</w:t>
            </w:r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68CD2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6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54D13" w14:textId="77777777" w:rsidR="00775562" w:rsidRDefault="0077556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25.1 (174.8 –2595.0)</w:t>
            </w:r>
          </w:p>
        </w:tc>
      </w:tr>
    </w:tbl>
    <w:p w14:paraId="268BF6A1" w14:textId="77777777" w:rsidR="00775562" w:rsidRDefault="00775562" w:rsidP="00775562">
      <w:pPr>
        <w:spacing w:line="480" w:lineRule="auto"/>
        <w:rPr>
          <w:color w:val="000000"/>
        </w:rPr>
      </w:pPr>
      <w:r>
        <w:rPr>
          <w:color w:val="000000"/>
          <w:vertAlign w:val="superscript"/>
        </w:rPr>
        <w:t>*</w:t>
      </w:r>
      <w:r>
        <w:rPr>
          <w:color w:val="000000"/>
        </w:rPr>
        <w:t xml:space="preserve"> Median and range (minimum and maximum).</w:t>
      </w:r>
    </w:p>
    <w:p w14:paraId="62814DFC" w14:textId="77777777" w:rsidR="00775562" w:rsidRDefault="00775562" w:rsidP="00775562">
      <w:pPr>
        <w:spacing w:line="480" w:lineRule="auto"/>
        <w:rPr>
          <w:bCs/>
          <w:color w:val="000000"/>
        </w:rPr>
      </w:pPr>
      <w:r>
        <w:rPr>
          <w:color w:val="000000"/>
        </w:rPr>
        <w:t>IBD: Inflammatory Bowel Disease; CD: Crohn’s Disease; UC: Ulcerative Colitis.</w:t>
      </w:r>
    </w:p>
    <w:p w14:paraId="6C13882E" w14:textId="77777777" w:rsidR="006E3369" w:rsidRPr="00775562" w:rsidRDefault="006E3369">
      <w:pPr>
        <w:rPr>
          <w:rFonts w:hint="eastAsia"/>
        </w:rPr>
      </w:pPr>
    </w:p>
    <w:sectPr w:rsidR="006E3369" w:rsidRPr="00775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812EC3" w14:textId="77777777" w:rsidR="005B4309" w:rsidRDefault="005B4309" w:rsidP="00775562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56564EB1" w14:textId="77777777" w:rsidR="005B4309" w:rsidRDefault="005B4309" w:rsidP="00775562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81C15" w14:textId="77777777" w:rsidR="005B4309" w:rsidRDefault="005B4309" w:rsidP="00775562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155524F5" w14:textId="77777777" w:rsidR="005B4309" w:rsidRDefault="005B4309" w:rsidP="00775562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wNzazMDYxNzI3NbBQ0lEKTi0uzszPAykwrAUAF4mhOSwAAAA="/>
  </w:docVars>
  <w:rsids>
    <w:rsidRoot w:val="005B2458"/>
    <w:rsid w:val="00386C48"/>
    <w:rsid w:val="004B61A1"/>
    <w:rsid w:val="005B2458"/>
    <w:rsid w:val="005B4309"/>
    <w:rsid w:val="006E3369"/>
    <w:rsid w:val="00704612"/>
    <w:rsid w:val="00775562"/>
    <w:rsid w:val="00A876D9"/>
    <w:rsid w:val="00B230C0"/>
    <w:rsid w:val="00B5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77575"/>
  <w15:chartTrackingRefBased/>
  <w15:docId w15:val="{19568C28-65F3-4B32-A50B-73E362F1B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562"/>
    <w:pPr>
      <w:spacing w:before="120" w:after="240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5B2458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245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245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245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245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2458"/>
    <w:pPr>
      <w:keepNext/>
      <w:keepLines/>
      <w:widowControl w:val="0"/>
      <w:spacing w:before="40" w:after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2458"/>
    <w:pPr>
      <w:keepNext/>
      <w:keepLines/>
      <w:widowControl w:val="0"/>
      <w:spacing w:before="40" w:after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2458"/>
    <w:pPr>
      <w:keepNext/>
      <w:keepLines/>
      <w:widowControl w:val="0"/>
      <w:spacing w:before="0" w:after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2458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24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24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24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24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245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24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24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24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24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2458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24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2458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24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245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5B24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2458"/>
    <w:pPr>
      <w:widowControl w:val="0"/>
      <w:spacing w:before="0" w:after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5B24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245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5B24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24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5562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55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556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55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婉悦 但</dc:creator>
  <cp:keywords/>
  <dc:description/>
  <cp:lastModifiedBy>婉悦 但</cp:lastModifiedBy>
  <cp:revision>2</cp:revision>
  <dcterms:created xsi:type="dcterms:W3CDTF">2026-01-28T11:34:00Z</dcterms:created>
  <dcterms:modified xsi:type="dcterms:W3CDTF">2026-01-28T11:35:00Z</dcterms:modified>
</cp:coreProperties>
</file>